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833" w:type="pct"/>
        <w:tblInd w:w="-125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577"/>
        <w:gridCol w:w="818"/>
        <w:gridCol w:w="817"/>
        <w:gridCol w:w="840"/>
        <w:gridCol w:w="503"/>
        <w:gridCol w:w="475"/>
        <w:gridCol w:w="383"/>
        <w:gridCol w:w="374"/>
        <w:gridCol w:w="430"/>
        <w:gridCol w:w="443"/>
        <w:gridCol w:w="443"/>
        <w:gridCol w:w="439"/>
        <w:gridCol w:w="534"/>
        <w:gridCol w:w="618"/>
        <w:gridCol w:w="928"/>
        <w:gridCol w:w="370"/>
        <w:gridCol w:w="521"/>
        <w:gridCol w:w="613"/>
        <w:gridCol w:w="476"/>
        <w:gridCol w:w="503"/>
        <w:gridCol w:w="485"/>
        <w:gridCol w:w="461"/>
        <w:gridCol w:w="471"/>
        <w:gridCol w:w="512"/>
        <w:gridCol w:w="457"/>
        <w:gridCol w:w="452"/>
        <w:gridCol w:w="494"/>
        <w:gridCol w:w="430"/>
        <w:gridCol w:w="403"/>
        <w:gridCol w:w="457"/>
        <w:gridCol w:w="457"/>
        <w:gridCol w:w="318"/>
        <w:gridCol w:w="525"/>
        <w:gridCol w:w="503"/>
        <w:gridCol w:w="555"/>
        <w:gridCol w:w="442"/>
        <w:gridCol w:w="645"/>
        <w:gridCol w:w="518"/>
        <w:gridCol w:w="637"/>
        <w:gridCol w:w="825"/>
        <w:gridCol w:w="713"/>
        <w:gridCol w:w="809"/>
        <w:gridCol w:w="1265"/>
      </w:tblGrid>
      <w:tr w14:paraId="24A78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000" w:type="pct"/>
            <w:gridSpan w:val="4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B8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upplementary Table 1. Detailed data extraction of studies comparing HPV-independent and HPV-associated cervical/endocervical adenocarcinoma</w:t>
            </w:r>
          </w:p>
        </w:tc>
      </w:tr>
      <w:tr w14:paraId="1A15C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8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19FC6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uthors</w:t>
            </w:r>
            <w:bookmarkStart w:id="0" w:name="_GoBack"/>
            <w:bookmarkEnd w:id="0"/>
          </w:p>
        </w:tc>
        <w:tc>
          <w:tcPr>
            <w:tcW w:w="116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5D185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0FF7A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ountry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522EB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1911A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opulation / disease entity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330FF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otal (n)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2045C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 (n)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6F853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A (n)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71588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ther (n)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03A59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ge overall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11ACA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ge HPVI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1D2C5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ge HPVA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79BA4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age range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5FB30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lassification framework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50D57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16 used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3A053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 DNA used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47263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 RNA ISH used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6809C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efinition of HPVI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283CE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efinition of HPVA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2082A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in HPVI subtype(s)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4EFE5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in HPVA subtype(s)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58A0C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reatment modality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70A22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vanced stage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5A5E4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umor size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1FE47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rade / differentiation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180A6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VSI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7A3CD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eep stromal invasion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06CE3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ymph node metastasis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459B4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arametrial invasion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4C551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rgin status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22C9E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ocal recurrence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69879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istant metastasis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5D737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S HR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0BF03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S 95% CI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503C0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FS HR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1D733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FS 95% CI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2C23F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FS HR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49FA1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FS 95% CI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13BFD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FS HR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055BF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FS 95% CI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0CA97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sponse data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1AC42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ultivariable analysis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14E22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justed variables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BFBFBF" w:sz="4" w:space="0"/>
              <w:right w:val="nil"/>
            </w:tcBorders>
            <w:shd w:val="clear"/>
            <w:vAlign w:val="center"/>
          </w:tcPr>
          <w:p w14:paraId="491FF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udy period</w:t>
            </w:r>
          </w:p>
        </w:tc>
      </w:tr>
      <w:tr w14:paraId="37EE5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73B2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aek et al. [16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9417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B5D0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5EE2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trospective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5996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Endo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F807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A2E6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F6E0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7928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3C71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3F03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2 (40–78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B706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9 (30–71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E2D1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HPVA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IB 7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IIB–IIIB 3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IIIC1 7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IIIC2 5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IVA 0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HPVI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IB 0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IIB–IIIB 6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IIIC1 9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IIIC2 2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IVA 1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1C70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ECC and 2020 WHO morphology-based classification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971F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A15B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FF32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2EB3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umors without easily identifiable apical mitotic activity/apoptotic bodies, or only focal/equivocal HPVA features at high-power magnification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018B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umors with clearly identifiable apical mitotic figures and apoptotic bodies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8EC9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astric 14/18 (77.8%), NOS 3/18 (16.7%), clear cell 1/18 (5.6%)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F8FF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ual 18/22 (81.8%), mucinous ISM 3/22 (13.6%), mucinous NOS 1/22 (4.5%)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03ED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efinitive CCRT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08D3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EFF6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A: 5.2 (2.7–7.3) 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: 5.5 (3.9–8.5) cm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ECDE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A4A9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B219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54DD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A: 12/22 (54.5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: 13/18 (72.2%)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778A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A: 10/22 (45.5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: 17/18 (94.4%)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67FD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FF7D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HPVA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LRR 8/22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DM 2/22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LRR+DM 1/22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HPVI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LRR 5/18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DM 6/18</w:t>
            </w:r>
            <w:r>
              <w:rPr>
                <w:rStyle w:val="5"/>
                <w:rFonts w:hint="default" w:ascii="Times New Roman" w:hAnsi="Times New Roman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，</w:t>
            </w:r>
            <w:r>
              <w:rPr>
                <w:rStyle w:val="4"/>
                <w:rFonts w:hint="default" w:ascii="Times New Roman" w:hAnsi="Times New Roman" w:eastAsia="宋体" w:cs="Times New Roman"/>
                <w:sz w:val="13"/>
                <w:szCs w:val="13"/>
                <w:bdr w:val="none" w:color="auto" w:sz="0" w:space="0"/>
                <w:lang w:val="en-US" w:eastAsia="zh-CN" w:bidi="ar"/>
              </w:rPr>
              <w:t>LRR+DM 5/18***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5ABA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***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7883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.83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68B8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17–39.80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D733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F14C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0691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.44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BB2C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09–10.81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B54B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41B3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1781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A 18/22 (81.8%) vs HPVI 5/18 (27.8%)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D26E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A618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R model: HPV status, parametrial invasion, regressed TV during R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urvival models: HPV status, tumor volume, parametrial invasion, regressed TV during RT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AFC0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</w:tr>
      <w:tr w14:paraId="64D82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E313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en-Mussa et al. [17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1201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A7F6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rthern Ireland, United Kingdom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7F80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opulation-based retrospective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5C8C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rimary 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DAAA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46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2DA5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EEF7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30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EEF2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3D2A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4 (24–84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3B35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2.5 (31–84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8FAC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3 (24–82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0427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2018 IA1–IVB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2C64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urrent WHO HPV-associated vs HPV-independent framework with specialist pathology review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03E3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5E21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DFF9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3E02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HO-defined HPV-independent morphology on specialist pathology review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DC19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HO-defined HPV-associated morphology on specialist pathology review, supported by p16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5FC5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astric type 9/16 (56.3%); clear cell 5/16 (31.3%); mesonephric 1/16 (6.3%); serous 1/16 (6.3%)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2E1C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ual type 120/130 (92.3%); ISMC 6/130 (4.6%); signet ring 3/130 (2.3%); clear cell 1/130 (0.8%)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22EB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3377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 (HPVI more advanced; article has internal Stage I discrepancy, abstract/text 97/130 vs table-based 96/130 for HPVA)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0216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B7AD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39D5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A41E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EE5C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6A05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8969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FD16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05EA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9636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E445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1A79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3CC5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099E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2EA1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1DEC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7F1A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E6E6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59E0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2A29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1416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15–2023</w:t>
            </w:r>
          </w:p>
        </w:tc>
      </w:tr>
      <w:tr w14:paraId="27195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D064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arvalho et al. [10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62E0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8AD4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C2EE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trospective longitudinal study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F2E3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Endo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C43E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40*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82D8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F90A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BD00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66A1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B2C6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7.3 ± 17.2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79BB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7.8 ± 12.7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1C25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2011, analyzed as Stage I vs II+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C3F4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0 WHO / IECC morphology-based reclassification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CA00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 (equivocal cases only)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FE6C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0D25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6EC5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itoses and apoptosis not abundant or not easily identified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E89F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resence of apical mitotic figures and apoptotic bodies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98D3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 NOS 9/17 (52.9%); clear cell 5/17 (29.4%); mesonephric 2/17 (11.7%); gastric 1/17 (5.8%)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F525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ual 69/100 (69.0%); mucinous 16/100 (16.0%); iSMILE 10/100 (10.0%); HPVA NOS 5/100 (5.0%)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970C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ixed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A69E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age II+: HPVI 14/17 (82.3%) vs HPVA 48/100 (48.0%)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932A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BEEE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BCD0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474E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E381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EE2A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78EF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75FE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58DA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BC51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59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75A4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30–5.18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3258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F9D6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A6B7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2EF2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5A9D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BF89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C8AA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392B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F9B6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stage; age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486C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13–2020</w:t>
            </w:r>
          </w:p>
        </w:tc>
      </w:tr>
      <w:tr w14:paraId="4C4DE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46D0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o et al. [11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3ECC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B4C6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1C33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trospective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DE33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Endo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19DB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23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1586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50F2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C00F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71C1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8 (16–67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DD60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8 (16–67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8446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8 (28–76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D2BC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linical FIGO 2018 I–III; pathological FIGO 2018 IB–IIIC2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6A86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ECC criteria and updated WHO classification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7F72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D3B9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1301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D443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Endocervical ADC with no readily identifiable apical mitotic activity/apoptotic bodies, or only focal/equivocal HPVA features at high-power magnification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CCBF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Endocervical ADC with easily identified apical mitotic figures and apoptotic bodies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3224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astric 30/42 (71.4%); clear cell 4/42 (9.5%); mesonephric 3/42 (7.1%); serous 3/42 (7.1%); NOS 2/42 (4.8%)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7D98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ual 60/81 (74.0%); mucinous ISM 10/81 (12.3%); mucinous intestinal 8/81 (9.9%); mucinous NOS 3/81 (3.7%)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F4A0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adical hysterectomy + adjuvant RT ± concurrent chemotherapy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3A50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4CA9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: 3.85 (0.7–10.0) cm; HPVA: 4.1 (0.8–11.0) cm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B281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1D3D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: 26/42 (61.9%); HPVA: 41/81 (50.6%)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C632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 &gt;50%: 31/42 (73.8%); HPVA &gt;50%: 60/81 (74.1%)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CFE4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; subgroup counts internally inconsistent in source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75D3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: 18/42 (42.9%); HPVA: 14/81 (17.3%)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9850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 positive VRM: 8/42 (19.0%); HPVA: 3/81 (3.7%)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62D4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: 8/42 (19.0%); HPVA: 7/81 (8.6%)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3E7C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: 20/42 (47.6%); HPVA: 22/81 (27.2%)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5A5D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7C55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8C63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03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342B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550–1.927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452F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7A59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13BA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E5D8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A930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CE7E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439E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stage; vaginal resection margin; adjuvant treatment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E166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01–2018</w:t>
            </w:r>
          </w:p>
        </w:tc>
      </w:tr>
      <w:tr w14:paraId="1DB83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FB82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o et al. [12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7AE4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379B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Korea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F0AA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trospective multi-institutional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3A57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Endo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9937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65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CDAE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C5F2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75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03DF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0D3C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7 (16–76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0BC9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8 (16–75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AAC6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7 (27–76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C2A7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2018 IB–IIIC2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FFEF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0 WHO / IECC morphology-based classification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E83F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112F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1EFA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585D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umors with no readily identifiable apical mitotic activity/apoptotic bodies, or only focal/equivocal HPV-related features appreciable at high-power magnification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C097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umors with apical mitotic figures and apoptotic bodies readily identifiable at scanning magnification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38BC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astric 57/90 (63.3%); clear cell 9/90 (10.0%); serous 6/90 (6.7%); mesonephric 4/90 (4.4%); NOS 14/90 (15.6%)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0B5E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ual 217/275 (78.9%); mucinous-intestinal 19/275 (6.9%); mucinous-ISM 13/275 (4.7%); mucinous-SRC 3/275 (1.1%); mucinous-NOS 23/275 (8.4%)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9AE7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adical hysterectomy + pelvic LN dissection; adjuvant treatment mixed (none / RT alone / CCRT / sequential CTx-RT / CTx alone)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6802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 (if defined as IIB–IIIC2: HPVI 52/90 [57.8%] vs HPVA 107/275 [38.9%])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70A0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: 3.7 (0.7–10.0) cm; HPVA: 3.0 (0.3–11.0) cm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D00E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C9AD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: 53/90 (58.9%); HPVA: 123/275 (44.7%)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6FF2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 &gt;50%: 68/90 (75.6%); HPVA &gt;50%: 178/275 (64.7%)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9522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 as para-aortic LN metastasis: HPVI 32/90 (35.6%); HPVA 98/275 (35.6%)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A009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: 34/90 (37.8%); HPVA: 52/275 (18.9%)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95BA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 positive margin 15/90 (16.7%); HPVA 12/275 (4.4%)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C512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 23/90 (25.6%); HPVA 30/275 (10.9%)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6FF1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 30/90 (33.3%); HPVA 48/275 (17.5%)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4EDE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959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06EA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230–3.121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59D7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559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A8B6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062–2.289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D25C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8027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87EA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231D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7773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DF79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5C91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istology; FIGO stage; invasion depth; LVSI; resection margin involvement; adjuvant RT; adjuvant CCRT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775A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01–2018</w:t>
            </w:r>
          </w:p>
        </w:tc>
      </w:tr>
      <w:tr w14:paraId="75534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3066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e et al. [18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F441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1E74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3A28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trospective single-center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571C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rimary 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B14A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32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2CA9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16D0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85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FB1F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E62A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2 (mean; range 27–82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8F6C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6 (median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1D1A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1 (median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15A6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stage I–IV (table counts internally incomplete)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352C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0 WHO classification with IECC-based grouping into HPV-Ind-CA vs HPV-CA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ABE6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8D65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F48D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7C56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HO/IECC-defined HPV-independent cervical adenocarcinoma, including gastric-type, clear cell, endometrioid, and invasive adenocarcinoma NOS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585D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HO/IECC-defined HPV-related cervical adenocarcinoma, including usual type, mucinous intestinal type, ISMC, and mucinous adenocarcinoma NOS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AAC8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astric-type 30; invasive adenocarcinoma NOS 7; endometrioid 6; clear cell 4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A1E5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ual type 255; mucinous adenocarcinoma NOS 20; intestinal-type 9; ISMC 1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3DE5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ixed (surgery / adjuvant radiotherapy / adjuvant chemotherapy)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FB3D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; HPV-Ind-CA presented at more advanced stage, but stage table counts are internally incomplete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FBC6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 (MD categories: &lt;2, ≥2–&lt;4, ≥4 cm; counts internally incomplete)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7FFB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igh/Moderate/Low reported: HPV-Ind-CA 12/18/17; HPV-CA 26/196/63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800C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D15E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CDF5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2217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D093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B815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D30C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B08B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195F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5EF9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EF42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E304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3949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036D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CCA1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E252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 (CR/SD/PD reported)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B0D4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98C2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verall model: age, FIGO stage, HPVI status, CA125, CA199; HPV-Ind-CA subgroup: differentiation, CA199; HPV-CA subgroup: age, FIGO stage, HPVI status, CA125, CA199; no direct adjusted HR for HPV-Ind-CA vs HPV-CA classification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AD69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12.10–2023.07</w:t>
            </w:r>
          </w:p>
        </w:tc>
      </w:tr>
      <w:tr w14:paraId="49CF0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95EB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odgson et al. [6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290D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A29E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719C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trospective single-center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B340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Endo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40AD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79FC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382F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EE0A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A224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E1C2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8 (17–69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7C1C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0 (22–80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8957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stage I–IV (stage data available for n=83)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BD8A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ECC morphology-based classification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1613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 (ancillary correlation only)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6707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 (HPV ISH/PCR in subset; ancillary only)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7708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814B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umors with mitoses and apoptosis not abundant or not easily identified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2463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umors with easily identifiable apical mitotic figures and apoptotic bodies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7516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astric 12/16 (75%); mesonephric 2/16 (13%); clear cell 2/16 (12%)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0F49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ual 51/71 (72%); mucinous NOS 10/71 (14%); ISMC 8/71 (11%); mucinous intestinal 2/71 (3%)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BBB4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ixed (surgical resection / chemoradiation)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E138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stage II–IV: HPVI 12/16 vs HPVA 7/67 (available cases only)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5AE4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orizontal extent: HPVI 21.0 mm (2.0–45.0) vs HPVA 9.0 mm (2.0–50.0)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A553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4045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VSI present: HPVI 8/11 vs HPVA 11/60 (available cases only)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5A82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epth of invasion: HPVI 11.0 mm (4.0–30.0) vs HPVA 4.5 mm (1.0–25.0)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BA9B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ymph node involvement present: HPVI 2/8 vs HPVA 2/34 (available cases only)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4588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2526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CA2D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63A2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1A33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A9F6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A548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.8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CA48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6–17.8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E592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55AB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3F77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8196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E375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B875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0DDD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ECC group; horizontal extent; depth of invasion; LVSI; stage (multivariable DFS model reported, but no detailed table)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734C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02.01–2017.12</w:t>
            </w:r>
          </w:p>
        </w:tc>
      </w:tr>
      <w:tr w14:paraId="6AADB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92BA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atsubara et al. [19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BAB4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5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E472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4762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ulticenter retrospective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9E6D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AD23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64*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77CE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8AF0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1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6FEB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23F9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1 ± 14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07C7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60 ± 13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AB81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 (HPVA overall not separately tabulated; subgroup means around 47–48 years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4385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reoperative FIGO 2008 stage I–II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CD60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orphology-based HPVA vs HPVI classification using the international group criteria and WHO 5th edition; HPVA further stratified by Silva / binary Silva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B13A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D09A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9732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49D8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orphology-based HPV-independent adenocarcinoma according to the international group criteria / WHO 5th edition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DB34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orphology-based HPV-associated adenocarcinoma according to the international group criteria / WHO 5th edition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33F4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6301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54C6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urgery as initial treatment; adjuvant therapy = none / adjuvant chemotherapy / adjuvant RT / adjuvant CCRT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49FF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reoperative stage II: HPVI 20/60 (33.3%) vs HPVA 23/201 (11.4%)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709D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RI tumor size categories reported (≤2 cm / 2–4 cm / &gt;4 cm); HPVI enriched in larger tumors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A6CE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31C7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VSI present: HPVI 37/60 (61.7%) vs HPVA 56/200 (28.0%)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CEDD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RI stromal invasion ≥50%: HPVI 42/54 (77.8%) vs HPVA 54/176 (30.7%)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1FCD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ymph node metastasis: HPVI 21/55 (38.2%) vs HPVA 14/177 (7.9%)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04DA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C66F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E2FE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ocal recurrence: HPVI 8/59 (13.6%) vs HPVA 11/201 (5.5%)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FC3D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istant metastasis: HPVI 9/59 (15.3%) vs HPVA 4/201 (2.0%)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6476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1F70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44FD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 (no direct overall HPVI vs pooled HPVA DFS HR; three-tier model reported instead)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BA10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8E5D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49B8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48D6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C839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52EE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B75A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1DE4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hree-tier system (binary Silva-classified HPVA/HPVI); MRI tumor size; age; sensitivity model additionally adjusted for surgical procedure and adjuvant therapy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2FC5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11.01–2020.12</w:t>
            </w:r>
          </w:p>
        </w:tc>
      </w:tr>
      <w:tr w14:paraId="03BF2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42E6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n et al. [8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0C46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DA70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F52F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trospective single-center resection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A35E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Endo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EDFB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0AB2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EF68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544F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BD0A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7 (11), mean ± SD; median 45 (39–53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7262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7 (14), mean ± SD; median 52 (49–65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A9A2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5 (10), mean ± SD; median 44 (38–51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E703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2019 stage I–III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1D1E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ECC using histology + p16 IHC + HPV RNA ISH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1512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0292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8ED9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A7C2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resence of classic HPVA histomorphology with apical mitotic figures and apoptotic bodies visible at scanning magnification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EE66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umors lacking classic HPVA histomorphology, substratified as gastric/clear cell/endometrioid/mesonephric etc.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F95D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astric 9/15 (60%); mesonephric 4/15 (27%); clear cell 1/15 (7%); NOS 1/15 (7%)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7793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ual 63/85 (74%); villoglandular 4/85 (5%); mucinous intestinal 3/85 (4%); mucinous NOS 15/85 (18%)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B53E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sected cohort with/without postsurgical adjuvant treatment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A7DE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age II/III: HPVI 5/15 (33.3%) vs HPVA 7/85 (8.2%)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E511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 2.4 ± 1.1 cm; HPVA 1.6 ± 1.2 cm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8E94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rade 1/2/3: HPVI 6/6/1; HPVA 43/37/5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2309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VSI positive: HPVI 7/15 (46.7%) vs HPVA 24/85 (28.2%)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6655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FAB5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verall 4 cases; by HPV group not clearly tabulated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A5E2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0099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ositive margins: HPVI 3/15 (20.0%) vs HPVA 2/83 (2.4%)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E9C5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7FA0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5F23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 in figure only; likely HPVA vs HPVI = 0.156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EFF0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40–0.606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5188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E805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7B41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 in figure only; likely HPVA vs HPVI = 0.208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51AB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063–0.753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4F3A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EA24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DCCB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560B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81DA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odel 1: HPV, age, margin, tumor size, Silva pattern, grade, stage, LVI, adjuvant treatment; Model 2: HPV, age, stage, treatment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E1F6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</w:tr>
      <w:tr w14:paraId="42838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7869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eki et al. [13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50E3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9A76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B038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ulticenter retrospective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50E1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ocally advanced 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7676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51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1F7D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86F7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3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661A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EB57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 (continuous age not separately reported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1450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 (&gt;50 years: 32/48, 66.7%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CD40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 (&gt;50 years: 41/103, 39.8%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9270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2018 IB3–IIIC1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4094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0 WHO morphology-based HPVi vs HPVa classification with central pathology review; p16/p53 used as support; no molecular HPV testing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E58F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57C7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F41C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F353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orphology-based HPV-independent adenocarcinoma per 2020 WHO/IECC, supported by p16/p53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1EF7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orphology-based HPV-associated adenocarcinoma per 2020 WHO/IECC, supported by p16/p53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E42F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astric type dominant (~90%); clear cell carcinoma 4 cases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266F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ual type 84%; mucinous carcinoma NOS 15%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D555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ocally advanced cohort treated regardless of primary modality; surgery 43/48 vs 89/103, RT/CCRT 5/48 vs 14/103; NAC and adjuvant therapy reported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F499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dvanced stage within cohort (IIB–IIIC1): HPVI 35/48 (72.9%) vs HPVA 50/103 (48.5%)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9229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Tumor diameter &gt;40 mm: HPVI 16/48 (33.3%) vs HPVA 18/103 (17.5%); unknown 2 vs 4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166F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E960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D730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E486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adiologic lymphadenopathy: HPVI 13/48 (27.1%) vs HPVA 18/103 (17.5%)****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32B0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arametrial invasion: HPVI 26/48 (54.2%) vs HPVA 28/101 (27.7%), with 2 HPVA missing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08C7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60FE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C677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7A62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85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3B1F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05–3.25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93C7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9966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2E5D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24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25B2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38–3.65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61E5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72DA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ADC7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ubgroup only: 5 HPVi definitive RT/CCRT cases all responded, 3 complete responses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21FD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6B57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FS model: age, lymphadenopathy, parametrial invasion, treatment method, histological type; OS model: lymphadenopathy, parametrial invasion, treatment method, histological type; FIGO stage excluded due to collinearity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044D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04–2009</w:t>
            </w:r>
          </w:p>
        </w:tc>
      </w:tr>
      <w:tr w14:paraId="2D0FD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78AC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hi et al. [20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C4DD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2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A4AE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7269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trospective single-center resection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DE76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F088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02*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E221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C8AF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98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54D7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2DA6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01B5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0.1 ± 11.4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F023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5.5 ± 9.2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3BAE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I–IV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7A80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HO 2020 / IECC morphology-based classification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1484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CBF3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6413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4A13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orphology-based HPV-independent adenocarcinoma per WHO 2020/IECC, lacking classic HPV-related apical mitoses/apoptotic bodies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7BC0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orphology-based HPV-related adenocarcinoma per WHO 2020/IECC, with readily identifiable apical mitotic figures and apoptotic bodies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1DA3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astric type 73/88 (83.0%); clear cell 10/88 (11.4%); endometrioid 4/88 (4.5%); mesonephric 1/88 (1.1%)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9DDB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ual type 224/298 (75.2%); mucinous NOS 27/298 (9.1%); ISMC 26/298 (8.7%); villoglandular 14/298 (4.7%); mucinous intestinal 6/298 (2.0%); signet-ring cell 1/298 (0.3%)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3B62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sected specimens (conisation / trachelectomy / hysterectomy), with variable postoperative management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182A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II–IV: HPVI 45/88 vs HPVA 36/296 (HPVA stage data slightly incomplete)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0195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 3.0 ± 0.8 cm; HPVA 2.2 ± 0.7 cm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BDEB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65D0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VSI positive: HPVI 61/88 (69.3%) vs HPVA 97/298 (32.6%)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E4EA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epth of invasion &gt;2/3 cervical wall: HPVI 64/88 vs HPVA 97/296 (available cases only)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755E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CF8A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F71A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0023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5D99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903D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422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F0D8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437–13.613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CDB8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ED25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DA78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D9F0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2898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.371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92FC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602–11.925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435F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4AB5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9B9F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OS model: age (&gt;46), WHO classification, FIGO stage, LVSI; tumour recurrence model: WHO classification, FIGO stage, mutant-type p53 expression, LVSI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4634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04.01–2019.12</w:t>
            </w:r>
          </w:p>
        </w:tc>
      </w:tr>
      <w:tr w14:paraId="6A307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5F2F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olnicu et al. [21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4E10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D982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nternational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D513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ulticenter retrospective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AE24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nvasive adenocarcinomas of the endocervix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2DAA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70*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5DBA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B26A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06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C49E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1987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1101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5 (43–67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CE32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2 (36–52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F3D0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I–IV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C6B7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ECC morphology-based classification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B446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52B5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B2FF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46E9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 easily identifiable apical mitotic activity/apoptotic bodies at scanning magnification; focal/equivocal limited HPVA features at high power classified as NHPVA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76DF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pical mitotic figures and apoptotic bodies appreciable at scanning magnification; if not obvious, brief high-power review used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7FC0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astric 37; clear cell 11; endometrioid 4; serous 2; mesonephric 1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AC3D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ual 271; mucinous NOS 11; mucinous intestinal 11; signet ring 1; iSMILE 9; villoglandular 3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4063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urgical/excision cohort only; no neoadjuvant therapy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9EED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age II–IV: HPVI 24/50 vs HPVA 26/287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C1DB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 38 mm (21–45) vs HPVA 21 mm (10–35)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571B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4AFE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19AC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ADFD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0EBB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6989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5674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B76B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AE1C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835B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210B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4A52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39B9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C86A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B521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5850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6D8E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344D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9511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52BD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</w:tr>
      <w:tr w14:paraId="56477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4290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olnicu et al. [22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37FE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E034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nternational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3651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ulticenter retrospective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34E9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Endo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17DB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41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A10C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1FF4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92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AB5D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C561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60B6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E0A9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6B78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I–IV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76FA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ECC morphology-based classification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E14A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C2BE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FB3F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044D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 easily identifiable apical mitotic activity/apoptotic bodies at scanning magnification; focal/equivocal limited HPVA features at high power classified as NHPVA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2DF1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pical mitotic figures and apoptotic bodies appreciable at scanning magnification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584D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astric 33/49; clear cell 6/49; adenocarcinoma NOS 4/49; endometrioid 3/49; serous 2/49; mesonephric 1/49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DB48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ual 259/292; mucinous NOS 10/292; mucinous intestinal 9/292; iSMILE 9/292; adenocarcinoma NOS 5/292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2C0D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urgical/excision cohort only; no neoadjuvant therapy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D949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stage II–IV: HPVI 23/44 vs HPVA 28/274 (available cases only)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CF2B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I 40 mm vs HPVA 21 mm (median)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3BCD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39F3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VI/LVSI positive: HPVI 36/49 (73.5%) vs HPVA 144/292 (49.3%)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E190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EF3E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NM positive: HPVI 15/49 (30.6%) vs HPVA 44/292 (15.1%)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0870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41A5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7891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5B2C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8250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2C87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6–2.0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EE7E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2BC0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F482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E942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F28A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7966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.7–1.9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EF90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DF06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BBD0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age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3B96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</w:tr>
      <w:tr w14:paraId="0D031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E537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olnicu et al. [23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C510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5290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nternational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CBE5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ulticenter retrospective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0DD6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Endo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14A2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5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D561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C873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69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6DB9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77C3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AEC3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A145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9E95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I–IV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510D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ECC morphology-based classification with high-risk HPV RNA ISH confirmation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2601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B622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999C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1896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 easily identifiable apical mitotic activity/apoptotic bodies on scanning magnification; focal/equivocal limited HPV-associated features at high power still classified as NHPVA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F2F1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pical mitotic figures and apoptotic bodies appreciable at scanning magnification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BA5A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astric 24; clear cell 7; endometrioid 2; serous 1; mesonephric 1; adenocarcinoma NOS 1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E900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ual 147; mucinous NOS 3; mucinous intestinal 4; iSMILE 9; villoglandular 2; adenocarcinoma NOS 4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2375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urgical/excision cohort; surgery alone vs surgery + adjuvant treatment; neoadjuvant therapy excluded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4447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stage II–IV: HPVI 18/36 vs HPVA 17/169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6337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 (reported by subtype only, not pooled HPVA/NHPVA aggregate)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4930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1B63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VI/LVSI positive: HPVI 27/36 (75.0%) vs HPVA 81/169 (47.9%)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07DC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DC2F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NM positive: HPVI 7/36 (19.4%) vs HPVA 24/169 (14.2%)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1241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7E8F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D21E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Local recurrence: HPVI 8/36 (22.2%) vs HPVA 15/169 (8.9%)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ED06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Distant metastasis: HPVI 6/36 (16.7%) vs HPVA 12/169 (7.1%)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95A3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6.67**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41D8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88–58.82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A8B0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.56**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3A8B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44–14.29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64C7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**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E28D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13–12.50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CADB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18B8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D3A7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B6A8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7F9E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ovariates included: age, FIGO stage, grade, tumor size, Silva pattern; Silva pattern excluded in NHPVA-only model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11D3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</w:tr>
      <w:tr w14:paraId="30384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CAED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olnicu et al. [3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2F8F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8001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nternational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5FE8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nternational multicenter retrospective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C823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Endo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CACF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64*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4276C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D613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29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B250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698E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BFA8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C798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16F1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2018 stage IB1–IB3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3889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ECC morphology-based HPV-associated vs HPV-independent classification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A260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A653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7A23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4DE1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-independent endocervical adenocarcinoma lacking classic HPV-associated morphology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D90D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-associated endocervical adenocarcinoma with apical mitotic figures and apoptotic bodies appreciable at scanning magnification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769E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5136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B5D0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urgical cohort only (conization / trachelectomy / hysterectomy), no neoadjuvant therapy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3B93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 (stage IB cohort only)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06F9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, primarily stage-stratified rather than directly tabulated by HPV group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4327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, primarily stage-stratified rather than directly tabulated by HPV group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6E38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, primarily stage-stratified rather than directly tabulated by HPV group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A936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99D3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, primarily stage-stratified rather than directly tabulated by HPV group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0F21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9389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F8D5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, primarily stage-stratified rather than directly tabulated by HPV group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6935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, primarily stage-stratified rather than directly tabulated by HPV group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2951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144C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29–6.99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99A4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50B0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4E02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7704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4B87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.31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A438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.02–5.46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D98F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7AB4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E4C3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stage; precursor lesions; HPV status; Silva pattern; tumor grade; LVSI; lymph node metastases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E150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985–2019</w:t>
            </w:r>
          </w:p>
        </w:tc>
      </w:tr>
      <w:tr w14:paraId="0242A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D77D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illiams et al. [24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5D43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6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E774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DA82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trospective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4631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nvasive endo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8FD2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44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BA98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0FA2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10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CB35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417E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6.8 ± 12.5; median 44.5 (38.0–54.0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19B3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4.6 ± 14.2; median 53.5 (46.0–61.0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7D54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4.4 ± 10.9; median 42.0 (37.0–50.0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B8EB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09 FIGO stage IA–IV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EDDB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ntegrated IECC-based classification using morphology with available digene HPV results and ancillary immunohistochemistry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1844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 (when available)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92F5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 (clinical digene HPV testing prior to diagnosis, not uniform)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5199D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E4E0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n-HPV-associated invasive endocervical adenocarcinoma by integrated IECC morphology + available clinical/ancillary support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C900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-associated invasive endocervical adenocarcinoma by integrated IECC morphology + available clinical/ancillary support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EB57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lear cell 4 (11.8% of NHPVA); endometrioid 8 (23.5%); mucinous 19 (55.9%); serous 3 (8.8%)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F4BC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ual-type 110 (100%)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46F2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ixed primary treatment modality: surgery alone 21/34 vs 79/110; chemoradiation 2/34 vs 15/110; multimodal 11/34 vs 16/110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3A98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Stage II–IV: HPVI/NHPVA 9/34 (26.5%) vs HPVA 15/110 (13.6%)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7719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D76A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6BB8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EF2B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E200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93A1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3CF2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EE06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3933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1959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41D7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9327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974D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AF5C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8276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000A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71CF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70DB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609D1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9057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6FD6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11–2017</w:t>
            </w:r>
          </w:p>
        </w:tc>
      </w:tr>
      <w:tr w14:paraId="75FCC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4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F20F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asutake et al. [25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094C5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4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A240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4320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trospective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8266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nvasive endo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D652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03*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4E98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21C00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1ACD4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591A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5 (28–83), median for overall ECA cohort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8CED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BF71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0491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2018 stage I–IV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8518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HO 5th morphology-based classification with p16 IHC, Rb IHC, and HR-HPV mRNA ISH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F1C1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6CB9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26A9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4983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-independent adenocarcinoma defined as invasive cancer according to the fifth WHO classification, lacking HR-HPV by mRNA ISH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0C4F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-associated adenocarcinoma defined as invasive cancer according to the fifth WHO classification, positive for HR-HPV by mRNA ISH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53A2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astric type 14; clear cell type 10; NOS 1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166B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ual type 67; mucinous type 11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18B3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Mixed biopsy/resection cohort; patients subsequently treated with surgery or radiation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8B49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 (HPV-positive associated with lower stage)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D5C8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88F7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3AAF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11A31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E610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 (HPV-positive associated with lower lymph node metastasis rate)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4CC2B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D5A2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0E27F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 (overall recurrence rate lower in HPV-positive)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68FFE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BA99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83D6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4AE3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B0DE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1A54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A6E2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34918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7382A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37408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noWrap/>
            <w:vAlign w:val="center"/>
          </w:tcPr>
          <w:p w14:paraId="78BDF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56A49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ported in Supporting Table S4; Cox model included age, stage, lymph node metastasis, HR-HPV status, and Rb pattern at least in univariate analysis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E6E6E6" w:sz="4" w:space="0"/>
              <w:right w:val="nil"/>
            </w:tcBorders>
            <w:shd w:val="clear"/>
            <w:vAlign w:val="center"/>
          </w:tcPr>
          <w:p w14:paraId="2731A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1998–2022</w:t>
            </w:r>
          </w:p>
        </w:tc>
      </w:tr>
      <w:tr w14:paraId="7346B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47EA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Zhang et al. [26]</w:t>
            </w:r>
          </w:p>
        </w:tc>
        <w:tc>
          <w:tcPr>
            <w:tcW w:w="1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70DD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23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D2EA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6755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Retrospective multicenter cohort</w:t>
            </w:r>
          </w:p>
        </w:tc>
        <w:tc>
          <w:tcPr>
            <w:tcW w:w="1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2A15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Invasive endocervical adenocarcinoma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50FB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96*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286D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D523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372</w:t>
            </w:r>
          </w:p>
        </w:tc>
        <w:tc>
          <w:tcPr>
            <w:tcW w:w="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7688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A454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6.1 ± 10 (20–88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C8A9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9.1 (95% CI 45.82–52.41)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061B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44.9 (95% CI 43.97–45.91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FE93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FIGO I–III+ (complete staging available for 375 patients)</w:t>
            </w:r>
          </w:p>
        </w:tc>
        <w:tc>
          <w:tcPr>
            <w:tcW w:w="1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E780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WHO 2020 histologic classification with HPV DNA detection by WTS-PCR and selected LCM-PCR, plus p16/PR immunohistochemistry review</w:t>
            </w:r>
          </w:p>
        </w:tc>
        <w:tc>
          <w:tcPr>
            <w:tcW w:w="1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5096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0958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D8FE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5773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-independent adenocarcinoma according to WHO 2020 (gastric, clear cell, mesonephric)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30B8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HPV-associated adenocarcinoma according to WHO 2020 (usual, iSMILE, intestinal, signet-ring cell, mucinous NOS)</w:t>
            </w:r>
          </w:p>
        </w:tc>
        <w:tc>
          <w:tcPr>
            <w:tcW w:w="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8848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Gastric 39; clear cell 30; mesonephric 3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7047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Usual 257; iSMILE 57; mucinous NOS 51; intestinal 4; signet ring cell 3</w:t>
            </w:r>
          </w:p>
        </w:tc>
        <w:tc>
          <w:tcPr>
            <w:tcW w:w="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0196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Pathology cohort (334 surgical resections; 162 punch biopsies); treatment not analyzed</w:t>
            </w:r>
          </w:p>
        </w:tc>
        <w:tc>
          <w:tcPr>
            <w:tcW w:w="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18C9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BD3A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7A74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15F9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C20C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F8EA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40D5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7EE4F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7DA4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7BAF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686B4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8B81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5100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2DDD7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5C759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AA6C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4DB1F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07E88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1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D800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0F6F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17D20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NR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 w14:paraId="31346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2005–2010</w:t>
            </w:r>
          </w:p>
        </w:tc>
      </w:tr>
      <w:tr w14:paraId="2DB16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5000" w:type="pct"/>
            <w:gridSpan w:val="44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3C0F2CF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bdr w:val="none" w:color="auto" w:sz="0" w:space="0"/>
                <w:lang w:val="en-US" w:eastAsia="zh-CN" w:bidi="ar"/>
              </w:rPr>
              <w:t>AIS, adenocarcinoma in situ; BMI, body mass index; CA125, carbohydrate antigen 125; CA199, carbohydrate antigen 19-9; CCI, Charlson comorbidity index; CCRT, concurrent chemoradiotherapy; CEA, carcinoembryonic antigen; CI, confidence interval; CR, complete response; CT, chemotherapy; CTx, chemotherapy; DFS, disease-free survival; DMFS, distant metastasis-free survival; DNA, deoxyribonucleic acid; DSS, disease-specific survival; ECA, endocervical adenocarcinoma; FIGO, International Federation of Gynecology and Obstetrics; HPV, human papillomavirus; HPVA, HPV-associated adenocarcinoma; HPVI, HPV-independent adenocarcinoma; HR, hazard ratio; IHC, immunohistochemistry; IECC, International Endocervical Adenocarcinoma Criteria and Classification; ISH, in situ hybridization; ISMC, invasive stratified mucin-producing carcinoma; iSMILE, invasive stratified mucin-producing intraepithelial lesion; LCM-PCR, laser capture microdissection polymerase chain reaction; LNM, lymph node metastasis; LRFS, local recurrence-free survival; LRRFS, locoregional recurrence-free survival; LVI, lymphovascular invasion; LVSI, lymphovascular space invasion; MRI, magnetic resonance imaging; mRNA, messenger ribonucleic acid; NAC, neoadjuvant chemotherapy; NDI, neighborhood deprivation index; NHPVA, non-HPV-associated adenocarcinoma; NOS, not otherwise specified; NR, not reported; OS, overall survival; PCR, polymerase chain reaction; PD, progressive disease; PFS, progression-free survival; PR, progesterone receptor; Rb, retinoblastoma protein; RFS, recurrence-free survival; RNA, ribonucleic acid; RRFS, regional recurrence-free survival; RT, radiotherapy; SD, stable disease; WHO, World Health Organization; WTS-PCR, whole tissue section polymerase chain reaction.                                                        * For selected studies, the total number preserves the full reclassified cohort including other, NOS, or unclassified cases when reported; the corresponding main table total may reflect the directly comparable analytic cohort only.                                                                                ** Hazard ratios originally reported in the HPV-associated versus HPV-independent direction were converted to the HPV-independent versus HPV-associated direction by reciprocal transformation for consistency across studies.                                                                              *** Local and distant failure data refer to the first site of failure only and should not be interpreted as cumulative recurrence counts.                               **** Lymph node status in this study refers to radiologic lymphadenopathy rather than pathologically confirmed lymph node metastasis.</w:t>
            </w:r>
          </w:p>
        </w:tc>
      </w:tr>
    </w:tbl>
    <w:p w14:paraId="5275AA40"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DB71B4"/>
    <w:rsid w:val="573E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">
    <w:name w:val="font7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06:03:02Z</dcterms:created>
  <dc:creator>14040</dc:creator>
  <cp:lastModifiedBy>唐佩文</cp:lastModifiedBy>
  <dcterms:modified xsi:type="dcterms:W3CDTF">2026-03-24T06:08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884B5D1DFBC14799927BD66EB83CA288_12</vt:lpwstr>
  </property>
</Properties>
</file>